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8A0" w:rsidRPr="00034AEB" w:rsidRDefault="004618A0" w:rsidP="004618A0">
      <w:pPr>
        <w:spacing w:line="480" w:lineRule="auto"/>
        <w:jc w:val="left"/>
        <w:rPr>
          <w:rFonts w:ascii="Times New Roman" w:eastAsia="Yu Mincho" w:hAnsi="Times New Roman" w:cs="Times New Roman"/>
          <w:bCs/>
          <w:sz w:val="24"/>
        </w:rPr>
      </w:pPr>
      <w:r w:rsidRPr="00620479">
        <w:rPr>
          <w:rFonts w:ascii="Times New Roman" w:eastAsia="Yu Mincho" w:hAnsi="Times New Roman" w:cs="Times New Roman"/>
          <w:b/>
          <w:bCs/>
          <w:sz w:val="24"/>
        </w:rPr>
        <w:t>Additional file 4</w:t>
      </w:r>
      <w:r>
        <w:rPr>
          <w:rFonts w:ascii="Times New Roman" w:eastAsia="Yu Mincho" w:hAnsi="Times New Roman" w:cs="Times New Roman"/>
          <w:b/>
          <w:bCs/>
          <w:sz w:val="24"/>
        </w:rPr>
        <w:t>:</w:t>
      </w:r>
      <w:r w:rsidRPr="00620479">
        <w:rPr>
          <w:rFonts w:ascii="Times New Roman" w:eastAsia="Yu Mincho" w:hAnsi="Times New Roman" w:cs="Times New Roman"/>
          <w:b/>
          <w:bCs/>
          <w:sz w:val="24"/>
        </w:rPr>
        <w:t xml:space="preserve"> Table S1.</w:t>
      </w:r>
      <w:bookmarkStart w:id="0" w:name="_Hlk76997602"/>
      <w:r w:rsidRPr="00620479">
        <w:rPr>
          <w:rFonts w:ascii="Times New Roman" w:eastAsia="Yu Mincho" w:hAnsi="Times New Roman" w:cs="Times New Roman"/>
          <w:b/>
          <w:bCs/>
          <w:sz w:val="24"/>
        </w:rPr>
        <w:t xml:space="preserve"> </w:t>
      </w:r>
      <w:bookmarkStart w:id="1" w:name="_Hlk77695961"/>
      <w:r w:rsidRPr="00034AEB">
        <w:rPr>
          <w:rFonts w:ascii="Times New Roman" w:eastAsia="Yu Mincho" w:hAnsi="Times New Roman" w:cs="Times New Roman"/>
          <w:bCs/>
          <w:sz w:val="24"/>
        </w:rPr>
        <w:t>Changes in the expression of FBXW2 and osteocalcin.</w:t>
      </w:r>
      <w:bookmarkEnd w:id="0"/>
      <w:bookmarkEnd w:id="1"/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>Day 0     Periosteum---scarce FBXW2, osteocalcin</w:t>
      </w:r>
    </w:p>
    <w:p w:rsidR="004618A0" w:rsidRPr="00620479" w:rsidRDefault="004618A0" w:rsidP="004618A0">
      <w:pPr>
        <w:ind w:firstLineChars="500" w:firstLine="1200"/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>Cambium layer---FBXW2 expression</w:t>
      </w:r>
    </w:p>
    <w:p w:rsidR="004618A0" w:rsidRPr="00620479" w:rsidRDefault="004618A0" w:rsidP="004618A0">
      <w:pPr>
        <w:ind w:firstLineChars="500" w:firstLine="1200"/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>Bone---Osteocalcin expression, little FBXW2 expression</w:t>
      </w:r>
    </w:p>
    <w:p w:rsidR="004618A0" w:rsidRPr="00620479" w:rsidRDefault="004618A0" w:rsidP="004618A0">
      <w:pPr>
        <w:ind w:firstLineChars="500" w:firstLine="1200"/>
        <w:rPr>
          <w:rFonts w:ascii="Times New Roman" w:hAnsi="Times New Roman" w:cs="Times New Roman"/>
          <w:sz w:val="24"/>
        </w:rPr>
      </w:pP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>Week 1    Periosteum---Partial FBXW2 and scare osteocalcin expression</w:t>
      </w: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>Week 2    Periosteum---Layer of FBXW2</w:t>
      </w: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 xml:space="preserve">                     Tube-like structure of FBXW2, osteocalcin</w:t>
      </w: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 xml:space="preserve">Weeks 3–7   Periosteum---appearance of periosteum-derived cells </w:t>
      </w:r>
    </w:p>
    <w:p w:rsidR="004618A0" w:rsidRPr="00620479" w:rsidRDefault="004618A0" w:rsidP="004618A0">
      <w:pPr>
        <w:rPr>
          <w:rFonts w:ascii="Times New Roman" w:hAnsi="Times New Roman" w:cs="Times New Roman"/>
          <w:sz w:val="24"/>
        </w:rPr>
      </w:pPr>
      <w:r w:rsidRPr="00620479">
        <w:rPr>
          <w:rFonts w:ascii="Times New Roman" w:hAnsi="Times New Roman" w:cs="Times New Roman"/>
          <w:sz w:val="24"/>
        </w:rPr>
        <w:t xml:space="preserve">                     (</w:t>
      </w:r>
      <w:proofErr w:type="gramStart"/>
      <w:r w:rsidRPr="00620479">
        <w:rPr>
          <w:rFonts w:ascii="Times New Roman" w:hAnsi="Times New Roman" w:cs="Times New Roman"/>
          <w:sz w:val="24"/>
        </w:rPr>
        <w:t>with</w:t>
      </w:r>
      <w:proofErr w:type="gramEnd"/>
      <w:r w:rsidRPr="00620479">
        <w:rPr>
          <w:rFonts w:ascii="Times New Roman" w:hAnsi="Times New Roman" w:cs="Times New Roman"/>
          <w:sz w:val="24"/>
        </w:rPr>
        <w:t xml:space="preserve"> FBXW2 degradation)</w:t>
      </w:r>
    </w:p>
    <w:p w:rsidR="004618A0" w:rsidRPr="00620479" w:rsidRDefault="004618A0" w:rsidP="004618A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374089" w:rsidRDefault="00374089">
      <w:bookmarkStart w:id="2" w:name="_GoBack"/>
      <w:bookmarkEnd w:id="2"/>
    </w:p>
    <w:sectPr w:rsidR="00374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8A0"/>
    <w:rsid w:val="000A5889"/>
    <w:rsid w:val="000E5E2F"/>
    <w:rsid w:val="000F62AF"/>
    <w:rsid w:val="00142E31"/>
    <w:rsid w:val="001D1913"/>
    <w:rsid w:val="002405A6"/>
    <w:rsid w:val="002D6699"/>
    <w:rsid w:val="00327CE6"/>
    <w:rsid w:val="00374089"/>
    <w:rsid w:val="003B189C"/>
    <w:rsid w:val="003F3154"/>
    <w:rsid w:val="003F6F49"/>
    <w:rsid w:val="00404073"/>
    <w:rsid w:val="004618A0"/>
    <w:rsid w:val="004B2EE4"/>
    <w:rsid w:val="004F170B"/>
    <w:rsid w:val="00561FF8"/>
    <w:rsid w:val="006C01C1"/>
    <w:rsid w:val="007D5799"/>
    <w:rsid w:val="007F1C90"/>
    <w:rsid w:val="008E3693"/>
    <w:rsid w:val="008F7378"/>
    <w:rsid w:val="00940A53"/>
    <w:rsid w:val="00964189"/>
    <w:rsid w:val="009C4E31"/>
    <w:rsid w:val="00A03441"/>
    <w:rsid w:val="00B555C8"/>
    <w:rsid w:val="00B5684F"/>
    <w:rsid w:val="00BB557F"/>
    <w:rsid w:val="00BF17A0"/>
    <w:rsid w:val="00C24474"/>
    <w:rsid w:val="00C60F49"/>
    <w:rsid w:val="00C86971"/>
    <w:rsid w:val="00CA0CE4"/>
    <w:rsid w:val="00D71862"/>
    <w:rsid w:val="00D767A2"/>
    <w:rsid w:val="00DB1B19"/>
    <w:rsid w:val="00E517E1"/>
    <w:rsid w:val="00E62074"/>
    <w:rsid w:val="00F8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11F2A-D697-4815-A7D4-BF558568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8A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1-10-28T18:01:00Z</dcterms:created>
  <dcterms:modified xsi:type="dcterms:W3CDTF">2021-10-28T18:02:00Z</dcterms:modified>
</cp:coreProperties>
</file>